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135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5"/>
        <w:gridCol w:w="2120"/>
        <w:gridCol w:w="3367"/>
        <w:gridCol w:w="919"/>
        <w:gridCol w:w="764"/>
        <w:gridCol w:w="766"/>
        <w:gridCol w:w="1989"/>
      </w:tblGrid>
      <w:tr w:rsidR="002976D2" w:rsidRPr="00036A83" w:rsidTr="0034435E">
        <w:trPr>
          <w:trHeight w:val="768"/>
        </w:trPr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76D2" w:rsidRPr="00036A83" w:rsidRDefault="00C2386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Gen</w:t>
            </w:r>
            <w:r w:rsidR="0033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e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6D2" w:rsidRPr="00036A83" w:rsidRDefault="00C2386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Name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76D2" w:rsidRPr="00036A83" w:rsidRDefault="002976D2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rimer 5'-3'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76D2" w:rsidRPr="00036A83" w:rsidRDefault="002976D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Tamaño (</w:t>
            </w:r>
            <w:proofErr w:type="spellStart"/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bp</w:t>
            </w:r>
            <w:proofErr w:type="spellEnd"/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23C2" w:rsidRPr="00036A83" w:rsidRDefault="002976D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E</w:t>
            </w:r>
          </w:p>
          <w:p w:rsidR="002976D2" w:rsidRPr="00036A83" w:rsidRDefault="002976D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(%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23C2" w:rsidRPr="00036A83" w:rsidRDefault="002976D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Tm</w:t>
            </w:r>
          </w:p>
          <w:p w:rsidR="002976D2" w:rsidRPr="00036A83" w:rsidRDefault="002976D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(°C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76D2" w:rsidRPr="00036A83" w:rsidRDefault="00D34426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03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GenBank</w:t>
            </w:r>
            <w:proofErr w:type="spellEnd"/>
            <w:r w:rsidR="00675A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="00675A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ccession</w:t>
            </w:r>
            <w:proofErr w:type="spellEnd"/>
            <w:r w:rsidR="00675A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n°</w:t>
            </w:r>
          </w:p>
        </w:tc>
      </w:tr>
      <w:tr w:rsidR="006446A1" w:rsidRPr="00036A83" w:rsidTr="0034435E">
        <w:trPr>
          <w:trHeight w:val="295"/>
        </w:trPr>
        <w:tc>
          <w:tcPr>
            <w:tcW w:w="46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446A1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A_d</w:t>
            </w:r>
            <w:proofErr w:type="spellEnd"/>
          </w:p>
        </w:tc>
        <w:tc>
          <w:tcPr>
            <w:tcW w:w="969" w:type="pct"/>
            <w:vMerge w:val="restart"/>
            <w:tcBorders>
              <w:top w:val="single" w:sz="4" w:space="0" w:color="auto"/>
            </w:tcBorders>
            <w:vAlign w:val="center"/>
          </w:tcPr>
          <w:p w:rsidR="006446A1" w:rsidRPr="00036A83" w:rsidRDefault="00BE5A7C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lta-</w:t>
            </w:r>
            <w:proofErr w:type="spellStart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minolevulinic</w:t>
            </w:r>
            <w:proofErr w:type="spellEnd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cid</w:t>
            </w:r>
            <w:proofErr w:type="spellEnd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hydratase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</w:tcBorders>
            <w:noWrap/>
            <w:vAlign w:val="center"/>
          </w:tcPr>
          <w:p w:rsidR="006446A1" w:rsidRPr="00036A83" w:rsidRDefault="006446A1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CACTCGCCCATCCATCATA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446A1" w:rsidRPr="00036A83" w:rsidRDefault="003D13C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446A1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1.5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446A1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446A1" w:rsidRPr="00036A83" w:rsidRDefault="003D13C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XM_014128803.1</w:t>
            </w:r>
          </w:p>
        </w:tc>
      </w:tr>
      <w:tr w:rsidR="006446A1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539" w:type="pct"/>
            <w:noWrap/>
            <w:vAlign w:val="center"/>
            <w:hideMark/>
          </w:tcPr>
          <w:p w:rsidR="006446A1" w:rsidRPr="00036A83" w:rsidRDefault="006446A1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CACCTCACATGGACACTGT</w:t>
            </w:r>
          </w:p>
        </w:tc>
        <w:tc>
          <w:tcPr>
            <w:tcW w:w="420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6446A1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6446A1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A_s</w:t>
            </w:r>
            <w:proofErr w:type="spellEnd"/>
          </w:p>
        </w:tc>
        <w:tc>
          <w:tcPr>
            <w:tcW w:w="969" w:type="pct"/>
            <w:vMerge w:val="restart"/>
            <w:vAlign w:val="center"/>
          </w:tcPr>
          <w:p w:rsidR="006446A1" w:rsidRPr="00036A83" w:rsidRDefault="00BE5A7C" w:rsidP="00723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minolevulinate</w:t>
            </w:r>
            <w:proofErr w:type="spellEnd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, Delta- </w:t>
            </w:r>
            <w:proofErr w:type="spellStart"/>
            <w:r w:rsidRPr="00BE5A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ynthase</w:t>
            </w:r>
            <w:proofErr w:type="spellEnd"/>
            <w:r w:rsidR="00723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2</w:t>
            </w:r>
          </w:p>
        </w:tc>
        <w:tc>
          <w:tcPr>
            <w:tcW w:w="1539" w:type="pct"/>
            <w:noWrap/>
            <w:vAlign w:val="center"/>
            <w:hideMark/>
          </w:tcPr>
          <w:p w:rsidR="006446A1" w:rsidRPr="00036A83" w:rsidRDefault="006446A1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CCAGCAGCACATGGAAGTT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4B10AF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6446A1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6.48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6446A1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2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6446A1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723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XM_014146047.1</w:t>
            </w:r>
          </w:p>
        </w:tc>
      </w:tr>
      <w:tr w:rsidR="006446A1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539" w:type="pct"/>
            <w:noWrap/>
            <w:vAlign w:val="center"/>
            <w:hideMark/>
          </w:tcPr>
          <w:p w:rsidR="006446A1" w:rsidRPr="00036A83" w:rsidRDefault="006446A1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GTGTCTGTCTGGTGCAGTA</w:t>
            </w:r>
          </w:p>
        </w:tc>
        <w:tc>
          <w:tcPr>
            <w:tcW w:w="420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6446A1" w:rsidRPr="00036A83" w:rsidRDefault="006446A1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B32E20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B32E20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O</w:t>
            </w:r>
          </w:p>
        </w:tc>
        <w:tc>
          <w:tcPr>
            <w:tcW w:w="969" w:type="pct"/>
            <w:vMerge w:val="restart"/>
            <w:vAlign w:val="center"/>
          </w:tcPr>
          <w:p w:rsidR="00B32E20" w:rsidRPr="00036A83" w:rsidRDefault="00723FDD" w:rsidP="00723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Oxygenase </w:t>
            </w:r>
          </w:p>
        </w:tc>
        <w:tc>
          <w:tcPr>
            <w:tcW w:w="1539" w:type="pct"/>
            <w:noWrap/>
            <w:vAlign w:val="center"/>
          </w:tcPr>
          <w:p w:rsidR="00B32E20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CCTCCTCCTCCAGCTCTATG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B32E20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B32E20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6.1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B32E20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2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B32E20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723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XM_014181218.1</w:t>
            </w:r>
          </w:p>
        </w:tc>
      </w:tr>
      <w:tr w:rsidR="00B32E20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B32E20" w:rsidRPr="00036A83" w:rsidRDefault="00B32E20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B32E20" w:rsidRPr="00036A83" w:rsidRDefault="00B32E20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B32E20" w:rsidRPr="00036A83" w:rsidRDefault="00B32E20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CAAGTCCTTGGCCGCATTA</w:t>
            </w:r>
          </w:p>
        </w:tc>
        <w:tc>
          <w:tcPr>
            <w:tcW w:w="420" w:type="pct"/>
            <w:vMerge/>
            <w:vAlign w:val="center"/>
          </w:tcPr>
          <w:p w:rsidR="00B32E20" w:rsidRPr="00036A83" w:rsidRDefault="00B32E20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B32E20" w:rsidRPr="00036A83" w:rsidRDefault="00B32E20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B32E20" w:rsidRPr="00036A83" w:rsidRDefault="00B32E20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B32E20" w:rsidRPr="00036A83" w:rsidRDefault="00B32E20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LV</w:t>
            </w:r>
          </w:p>
        </w:tc>
        <w:tc>
          <w:tcPr>
            <w:tcW w:w="969" w:type="pct"/>
            <w:vMerge w:val="restart"/>
            <w:vAlign w:val="center"/>
          </w:tcPr>
          <w:p w:rsidR="0084072A" w:rsidRPr="00036A83" w:rsidRDefault="00CA1292" w:rsidP="00723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iliver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Reductase </w:t>
            </w:r>
            <w:r w:rsidR="00723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</w:t>
            </w: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AACAGATCCACCAGCCAGG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84072A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84072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6.6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84072A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84072A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723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XM_014190443.1</w:t>
            </w: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CAGCCGACTTTAAGCAGCT</w:t>
            </w:r>
          </w:p>
        </w:tc>
        <w:tc>
          <w:tcPr>
            <w:tcW w:w="420" w:type="pct"/>
            <w:vMerge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EP</w:t>
            </w:r>
          </w:p>
        </w:tc>
        <w:tc>
          <w:tcPr>
            <w:tcW w:w="969" w:type="pct"/>
            <w:vMerge w:val="restart"/>
            <w:vAlign w:val="center"/>
          </w:tcPr>
          <w:p w:rsidR="0084072A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epcidin</w:t>
            </w:r>
            <w:proofErr w:type="spellEnd"/>
            <w:r w:rsidR="00723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1</w:t>
            </w: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CTGTTCCTTTCTCCGAGGTGC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84072A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5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84072A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1.07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84072A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84072A" w:rsidRPr="00036A83" w:rsidRDefault="003D13C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M_001140849.1</w:t>
            </w: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TGACAGCAGTTGCAGCACCA</w:t>
            </w:r>
          </w:p>
        </w:tc>
        <w:tc>
          <w:tcPr>
            <w:tcW w:w="42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8407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erritinM</w:t>
            </w:r>
            <w:proofErr w:type="spellEnd"/>
          </w:p>
        </w:tc>
        <w:tc>
          <w:tcPr>
            <w:tcW w:w="969" w:type="pct"/>
            <w:vMerge w:val="restart"/>
            <w:vAlign w:val="center"/>
          </w:tcPr>
          <w:p w:rsidR="0084072A" w:rsidRPr="00036A83" w:rsidRDefault="00D83695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D836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erritin</w:t>
            </w:r>
            <w:proofErr w:type="spellEnd"/>
            <w:r w:rsidRPr="00D836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, </w:t>
            </w:r>
            <w:proofErr w:type="spellStart"/>
            <w:r w:rsidRPr="00D836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ddle</w:t>
            </w:r>
            <w:proofErr w:type="spellEnd"/>
            <w:r w:rsidRPr="00D836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D836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ubunit-like</w:t>
            </w:r>
            <w:proofErr w:type="spellEnd"/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ATCACCACGATTGCGAAGC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84072A" w:rsidRPr="00036A83" w:rsidRDefault="00723FDD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84072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3.4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84072A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84072A" w:rsidRPr="00036A83" w:rsidRDefault="003D13C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XM_014190428.1</w:t>
            </w: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CA1292" w:rsidRPr="00CA1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TCGTCGCTGTTCTCCTTGA</w:t>
            </w:r>
          </w:p>
        </w:tc>
        <w:tc>
          <w:tcPr>
            <w:tcW w:w="42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BPBG</w:t>
            </w:r>
          </w:p>
        </w:tc>
        <w:tc>
          <w:tcPr>
            <w:tcW w:w="969" w:type="pct"/>
            <w:vMerge w:val="restart"/>
            <w:vAlign w:val="center"/>
          </w:tcPr>
          <w:p w:rsidR="0084072A" w:rsidRPr="00B32E20" w:rsidRDefault="00126B73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126B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oproporphyrinogen Oxidase</w:t>
            </w: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3D13C2">
              <w:t xml:space="preserve"> </w:t>
            </w:r>
            <w:r w:rsidR="003D13C2"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CACCGATGCCAATTTCAGCT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84072A" w:rsidRPr="00036A83" w:rsidRDefault="00E7172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84072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1.52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84072A" w:rsidRPr="00036A83" w:rsidRDefault="00CA129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84072A" w:rsidRPr="00036A83" w:rsidRDefault="005905CF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U</w:t>
            </w:r>
            <w:r w:rsidRPr="00590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npublished </w:t>
            </w:r>
            <w:r w:rsidR="00572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 </w:t>
            </w: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3D13C2">
              <w:t xml:space="preserve"> </w:t>
            </w:r>
            <w:r w:rsidR="003D13C2"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AGTGCGGTTCATGTCCCTC</w:t>
            </w:r>
          </w:p>
        </w:tc>
        <w:tc>
          <w:tcPr>
            <w:tcW w:w="42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186D79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ransferrin</w:t>
            </w:r>
            <w:proofErr w:type="spellEnd"/>
          </w:p>
        </w:tc>
        <w:tc>
          <w:tcPr>
            <w:tcW w:w="969" w:type="pct"/>
            <w:vMerge w:val="restart"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F35A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ransferrin</w:t>
            </w:r>
            <w:proofErr w:type="spellEnd"/>
          </w:p>
        </w:tc>
        <w:tc>
          <w:tcPr>
            <w:tcW w:w="1539" w:type="pc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3D13C2">
              <w:t xml:space="preserve"> </w:t>
            </w:r>
            <w:r w:rsidR="003D13C2"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ATGGGTCCAAGTGCAAAGC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186D79" w:rsidRPr="00036A83" w:rsidRDefault="003D13C2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1.04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186D79" w:rsidRPr="00036A83" w:rsidRDefault="003D13C2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XM_014190332.1</w:t>
            </w:r>
          </w:p>
        </w:tc>
      </w:tr>
      <w:tr w:rsidR="00186D79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3D13C2">
              <w:t xml:space="preserve"> </w:t>
            </w:r>
            <w:r w:rsidR="003D13C2"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GCCCAAACTGGACCACTAC</w:t>
            </w:r>
          </w:p>
        </w:tc>
        <w:tc>
          <w:tcPr>
            <w:tcW w:w="420" w:type="pct"/>
            <w:vMerge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186D79" w:rsidRPr="00036A83" w:rsidTr="0034435E">
        <w:trPr>
          <w:trHeight w:val="295"/>
        </w:trPr>
        <w:tc>
          <w:tcPr>
            <w:tcW w:w="464" w:type="pct"/>
            <w:vMerge w:val="restar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aptoglobin</w:t>
            </w:r>
            <w:proofErr w:type="spellEnd"/>
          </w:p>
        </w:tc>
        <w:tc>
          <w:tcPr>
            <w:tcW w:w="969" w:type="pct"/>
            <w:vMerge w:val="restart"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</w:t>
            </w:r>
            <w:r w:rsidRPr="00F35A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ptoglobin</w:t>
            </w:r>
            <w:proofErr w:type="spellEnd"/>
          </w:p>
        </w:tc>
        <w:tc>
          <w:tcPr>
            <w:tcW w:w="1539" w:type="pc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3D13C2">
              <w:t xml:space="preserve"> </w:t>
            </w:r>
            <w:r w:rsidR="003D13C2"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GCATGTAGGCAGAGAGCTT</w:t>
            </w:r>
          </w:p>
        </w:tc>
        <w:tc>
          <w:tcPr>
            <w:tcW w:w="420" w:type="pct"/>
            <w:vMerge w:val="restart"/>
            <w:noWrap/>
            <w:vAlign w:val="center"/>
          </w:tcPr>
          <w:p w:rsidR="00186D79" w:rsidRPr="00036A83" w:rsidRDefault="0034435E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349" w:type="pct"/>
            <w:vMerge w:val="restar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2.2</w:t>
            </w:r>
          </w:p>
        </w:tc>
        <w:tc>
          <w:tcPr>
            <w:tcW w:w="350" w:type="pct"/>
            <w:vMerge w:val="restart"/>
            <w:noWrap/>
            <w:vAlign w:val="center"/>
          </w:tcPr>
          <w:p w:rsidR="00186D79" w:rsidRPr="00036A83" w:rsidRDefault="00186D79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9</w:t>
            </w:r>
          </w:p>
        </w:tc>
        <w:tc>
          <w:tcPr>
            <w:tcW w:w="910" w:type="pct"/>
            <w:vMerge w:val="restart"/>
            <w:noWrap/>
            <w:vAlign w:val="center"/>
          </w:tcPr>
          <w:p w:rsidR="00186D79" w:rsidRPr="00036A83" w:rsidRDefault="0034435E" w:rsidP="0018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3443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XM_014182957.1</w:t>
            </w:r>
          </w:p>
        </w:tc>
      </w:tr>
      <w:tr w:rsidR="0084072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84072A" w:rsidRPr="00036A83" w:rsidRDefault="0084072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3D13C2">
              <w:t xml:space="preserve"> </w:t>
            </w:r>
            <w:r w:rsidR="003D13C2" w:rsidRPr="003D1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GAGAATGTGTGCTTTGGGG</w:t>
            </w:r>
          </w:p>
        </w:tc>
        <w:tc>
          <w:tcPr>
            <w:tcW w:w="42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84072A" w:rsidRPr="00036A83" w:rsidRDefault="0084072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F35A48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F35A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athepsin</w:t>
            </w:r>
            <w:proofErr w:type="spellEnd"/>
            <w:r w:rsidRPr="00F35A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A</w:t>
            </w:r>
          </w:p>
        </w:tc>
        <w:tc>
          <w:tcPr>
            <w:tcW w:w="969" w:type="pct"/>
            <w:vMerge w:val="restart"/>
            <w:vAlign w:val="center"/>
          </w:tcPr>
          <w:p w:rsidR="00F35A48" w:rsidRPr="00036A83" w:rsidRDefault="00297AC9" w:rsidP="0095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297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athelici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1</w:t>
            </w:r>
          </w:p>
        </w:tc>
        <w:tc>
          <w:tcPr>
            <w:tcW w:w="1539" w:type="pct"/>
            <w:noWrap/>
            <w:vAlign w:val="center"/>
          </w:tcPr>
          <w:p w:rsidR="00F35A48" w:rsidRPr="00036A83" w:rsidRDefault="00F35A48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682C65">
              <w:t xml:space="preserve"> </w:t>
            </w:r>
            <w:r w:rsidR="00682C65"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AGAAGAAGCCAAGCCAGA</w:t>
            </w:r>
          </w:p>
        </w:tc>
        <w:tc>
          <w:tcPr>
            <w:tcW w:w="420" w:type="pct"/>
            <w:vMerge w:val="restart"/>
            <w:vAlign w:val="center"/>
          </w:tcPr>
          <w:p w:rsidR="00F35A48" w:rsidRPr="00036A83" w:rsidRDefault="00297AC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8</w:t>
            </w:r>
          </w:p>
        </w:tc>
        <w:tc>
          <w:tcPr>
            <w:tcW w:w="349" w:type="pct"/>
            <w:vMerge w:val="restart"/>
            <w:vAlign w:val="center"/>
          </w:tcPr>
          <w:p w:rsidR="00F35A48" w:rsidRPr="00036A83" w:rsidRDefault="005B347F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1.14</w:t>
            </w:r>
          </w:p>
        </w:tc>
        <w:tc>
          <w:tcPr>
            <w:tcW w:w="350" w:type="pct"/>
            <w:vMerge w:val="restart"/>
            <w:vAlign w:val="center"/>
          </w:tcPr>
          <w:p w:rsidR="00F35A48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vAlign w:val="center"/>
          </w:tcPr>
          <w:p w:rsidR="00F35A48" w:rsidRPr="00036A83" w:rsidRDefault="00297AC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97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Y728901.1</w:t>
            </w:r>
          </w:p>
        </w:tc>
      </w:tr>
      <w:tr w:rsidR="00F35A48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F35A48" w:rsidRPr="00036A83" w:rsidRDefault="00F35A48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682C65">
              <w:t xml:space="preserve"> </w:t>
            </w:r>
            <w:r w:rsidR="00682C65"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ACCAATTAAGGAGCCACCC</w:t>
            </w:r>
          </w:p>
        </w:tc>
        <w:tc>
          <w:tcPr>
            <w:tcW w:w="42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F35A48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athep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B</w:t>
            </w:r>
          </w:p>
        </w:tc>
        <w:tc>
          <w:tcPr>
            <w:tcW w:w="969" w:type="pct"/>
            <w:vMerge w:val="restart"/>
            <w:vAlign w:val="center"/>
          </w:tcPr>
          <w:p w:rsidR="00F35A48" w:rsidRPr="00036A83" w:rsidRDefault="00297AC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297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athelici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2</w:t>
            </w:r>
          </w:p>
        </w:tc>
        <w:tc>
          <w:tcPr>
            <w:tcW w:w="1539" w:type="pct"/>
            <w:noWrap/>
            <w:vAlign w:val="center"/>
          </w:tcPr>
          <w:p w:rsidR="00F35A48" w:rsidRPr="00036A83" w:rsidRDefault="00F35A48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682C65">
              <w:t xml:space="preserve"> </w:t>
            </w:r>
            <w:r w:rsidR="00682C65"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TGTAAGGTTGAGCTTCCCC</w:t>
            </w:r>
          </w:p>
        </w:tc>
        <w:tc>
          <w:tcPr>
            <w:tcW w:w="420" w:type="pct"/>
            <w:vMerge w:val="restart"/>
            <w:vAlign w:val="center"/>
          </w:tcPr>
          <w:p w:rsidR="00F35A48" w:rsidRPr="00036A83" w:rsidRDefault="00297AC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5</w:t>
            </w:r>
          </w:p>
        </w:tc>
        <w:tc>
          <w:tcPr>
            <w:tcW w:w="349" w:type="pct"/>
            <w:vMerge w:val="restart"/>
            <w:vAlign w:val="center"/>
          </w:tcPr>
          <w:p w:rsidR="00F35A48" w:rsidRPr="00036A83" w:rsidRDefault="005B347F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7.09</w:t>
            </w:r>
          </w:p>
        </w:tc>
        <w:tc>
          <w:tcPr>
            <w:tcW w:w="350" w:type="pct"/>
            <w:vMerge w:val="restart"/>
            <w:vAlign w:val="center"/>
          </w:tcPr>
          <w:p w:rsidR="00F35A48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vAlign w:val="center"/>
          </w:tcPr>
          <w:p w:rsidR="00F35A48" w:rsidRPr="00036A83" w:rsidRDefault="00F10F63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XM_014140493.1</w:t>
            </w:r>
          </w:p>
        </w:tc>
      </w:tr>
      <w:tr w:rsidR="00F35A48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F35A48" w:rsidRPr="00036A83" w:rsidRDefault="00F35A48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682C65">
              <w:t xml:space="preserve"> </w:t>
            </w:r>
            <w:r w:rsidR="00682C65"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GCACATCATTCGTTTCCCA</w:t>
            </w:r>
          </w:p>
        </w:tc>
        <w:tc>
          <w:tcPr>
            <w:tcW w:w="42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F35A48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F35A48" w:rsidRPr="00036A83" w:rsidRDefault="00E64722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epcidin</w:t>
            </w:r>
            <w:proofErr w:type="spellEnd"/>
          </w:p>
        </w:tc>
        <w:tc>
          <w:tcPr>
            <w:tcW w:w="969" w:type="pct"/>
            <w:vMerge w:val="restart"/>
            <w:vAlign w:val="center"/>
          </w:tcPr>
          <w:p w:rsidR="00F35A48" w:rsidRPr="00036A83" w:rsidRDefault="00682C65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epcidin</w:t>
            </w:r>
            <w:proofErr w:type="spellEnd"/>
            <w:r w:rsid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1</w:t>
            </w:r>
          </w:p>
        </w:tc>
        <w:tc>
          <w:tcPr>
            <w:tcW w:w="1539" w:type="pct"/>
            <w:noWrap/>
            <w:vAlign w:val="center"/>
          </w:tcPr>
          <w:p w:rsidR="00F35A48" w:rsidRPr="00036A83" w:rsidRDefault="00F35A48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682C65">
              <w:t xml:space="preserve"> </w:t>
            </w:r>
            <w:r w:rsidR="00682C65"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CTGTTCCTTTCTCCGAGGTGC</w:t>
            </w:r>
          </w:p>
        </w:tc>
        <w:tc>
          <w:tcPr>
            <w:tcW w:w="420" w:type="pct"/>
            <w:vMerge w:val="restart"/>
            <w:vAlign w:val="center"/>
          </w:tcPr>
          <w:p w:rsidR="00F35A48" w:rsidRPr="00036A83" w:rsidRDefault="00F10F63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5</w:t>
            </w:r>
          </w:p>
        </w:tc>
        <w:tc>
          <w:tcPr>
            <w:tcW w:w="349" w:type="pct"/>
            <w:vMerge w:val="restart"/>
            <w:vAlign w:val="center"/>
          </w:tcPr>
          <w:p w:rsidR="00F35A48" w:rsidRPr="00036A83" w:rsidRDefault="005B347F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9.48</w:t>
            </w:r>
          </w:p>
        </w:tc>
        <w:tc>
          <w:tcPr>
            <w:tcW w:w="350" w:type="pct"/>
            <w:vMerge w:val="restart"/>
            <w:vAlign w:val="center"/>
          </w:tcPr>
          <w:p w:rsidR="00F35A48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2</w:t>
            </w:r>
          </w:p>
        </w:tc>
        <w:tc>
          <w:tcPr>
            <w:tcW w:w="910" w:type="pct"/>
            <w:vMerge w:val="restart"/>
            <w:vAlign w:val="center"/>
          </w:tcPr>
          <w:p w:rsidR="00F35A48" w:rsidRPr="00036A83" w:rsidRDefault="00F10F63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M_001140849.1</w:t>
            </w:r>
          </w:p>
        </w:tc>
      </w:tr>
      <w:tr w:rsidR="00F35A48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F35A48" w:rsidRPr="00036A83" w:rsidRDefault="00F35A48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682C65">
              <w:t xml:space="preserve"> </w:t>
            </w:r>
            <w:r w:rsidR="00682C65" w:rsidRPr="00682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TGACAGCAGTTGCAGCACCA</w:t>
            </w:r>
          </w:p>
        </w:tc>
        <w:tc>
          <w:tcPr>
            <w:tcW w:w="42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F35A48" w:rsidRPr="00036A83" w:rsidRDefault="00F35A48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FNγ</w:t>
            </w:r>
          </w:p>
        </w:tc>
        <w:tc>
          <w:tcPr>
            <w:tcW w:w="969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feron</w:t>
            </w:r>
            <w:proofErr w:type="spellEnd"/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Gamma</w:t>
            </w: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CTAAAGAAGGACAACCGCAG</w:t>
            </w:r>
          </w:p>
        </w:tc>
        <w:tc>
          <w:tcPr>
            <w:tcW w:w="420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9</w:t>
            </w:r>
          </w:p>
        </w:tc>
        <w:tc>
          <w:tcPr>
            <w:tcW w:w="349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7</w:t>
            </w:r>
          </w:p>
        </w:tc>
        <w:tc>
          <w:tcPr>
            <w:tcW w:w="350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J841811.1</w:t>
            </w: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Pr="00036A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CCGTTAGAGGGAGAAATG</w:t>
            </w:r>
          </w:p>
        </w:tc>
        <w:tc>
          <w:tcPr>
            <w:tcW w:w="42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MX1</w:t>
            </w:r>
          </w:p>
        </w:tc>
        <w:tc>
          <w:tcPr>
            <w:tcW w:w="969" w:type="pct"/>
            <w:vMerge w:val="restart"/>
            <w:vAlign w:val="center"/>
          </w:tcPr>
          <w:p w:rsidR="002E7B6A" w:rsidRPr="00036A83" w:rsidRDefault="00880EC9" w:rsidP="0034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880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myxovirus</w:t>
            </w:r>
            <w:proofErr w:type="spellEnd"/>
            <w:r w:rsidRPr="00880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 resistance 1</w:t>
            </w: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F1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F10F63"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="00F10F63">
              <w:t xml:space="preserve"> </w:t>
            </w:r>
            <w:r w:rsidR="00F10F63"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GCAGCTGGGAAGCAAACT</w:t>
            </w:r>
          </w:p>
        </w:tc>
        <w:tc>
          <w:tcPr>
            <w:tcW w:w="420" w:type="pct"/>
            <w:vMerge w:val="restart"/>
            <w:vAlign w:val="center"/>
          </w:tcPr>
          <w:p w:rsidR="002E7B6A" w:rsidRPr="00036A83" w:rsidRDefault="00880EC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1</w:t>
            </w:r>
          </w:p>
        </w:tc>
        <w:tc>
          <w:tcPr>
            <w:tcW w:w="349" w:type="pct"/>
            <w:vMerge w:val="restart"/>
            <w:vAlign w:val="center"/>
          </w:tcPr>
          <w:p w:rsidR="002E7B6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9.98</w:t>
            </w:r>
          </w:p>
        </w:tc>
        <w:tc>
          <w:tcPr>
            <w:tcW w:w="350" w:type="pct"/>
            <w:vMerge w:val="restart"/>
            <w:vAlign w:val="center"/>
          </w:tcPr>
          <w:p w:rsidR="002E7B6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vAlign w:val="center"/>
          </w:tcPr>
          <w:p w:rsidR="002E7B6A" w:rsidRPr="00036A83" w:rsidRDefault="00880EC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880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M_001123693.1</w:t>
            </w: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880EC9">
              <w:t xml:space="preserve"> </w:t>
            </w:r>
            <w:r w:rsidR="00880EC9" w:rsidRPr="00880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ACGTTTGGCTGATCAGATTC</w:t>
            </w:r>
          </w:p>
        </w:tc>
        <w:tc>
          <w:tcPr>
            <w:tcW w:w="42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Gig2</w:t>
            </w:r>
          </w:p>
        </w:tc>
        <w:tc>
          <w:tcPr>
            <w:tcW w:w="969" w:type="pct"/>
            <w:vMerge w:val="restart"/>
            <w:vAlign w:val="center"/>
          </w:tcPr>
          <w:p w:rsidR="002E7B6A" w:rsidRPr="00597574" w:rsidRDefault="00597574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597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nterferon-inducible protein Gig2-like</w:t>
            </w: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F10F63">
              <w:t xml:space="preserve"> </w:t>
            </w:r>
            <w:r w:rsidR="00F10F63"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ATGTTTCATGGCTGCTCAA</w:t>
            </w:r>
          </w:p>
        </w:tc>
        <w:tc>
          <w:tcPr>
            <w:tcW w:w="420" w:type="pct"/>
            <w:vMerge w:val="restart"/>
            <w:vAlign w:val="center"/>
          </w:tcPr>
          <w:p w:rsidR="002E7B6A" w:rsidRPr="00036A83" w:rsidRDefault="00F10F63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9</w:t>
            </w:r>
          </w:p>
        </w:tc>
        <w:tc>
          <w:tcPr>
            <w:tcW w:w="349" w:type="pct"/>
            <w:vMerge w:val="restart"/>
            <w:vAlign w:val="center"/>
          </w:tcPr>
          <w:p w:rsidR="002E7B6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7.4</w:t>
            </w:r>
          </w:p>
        </w:tc>
        <w:tc>
          <w:tcPr>
            <w:tcW w:w="350" w:type="pct"/>
            <w:vMerge w:val="restart"/>
            <w:vAlign w:val="center"/>
          </w:tcPr>
          <w:p w:rsidR="002E7B6A" w:rsidRPr="00036A83" w:rsidRDefault="00186D79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vAlign w:val="center"/>
          </w:tcPr>
          <w:p w:rsidR="002E7B6A" w:rsidRPr="00036A83" w:rsidRDefault="00F10F63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T044022.1</w:t>
            </w: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F10F63">
              <w:t xml:space="preserve"> </w:t>
            </w:r>
            <w:r w:rsidR="00F10F63" w:rsidRPr="00F10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TTTTCGGATGTCCCGACTA</w:t>
            </w:r>
          </w:p>
        </w:tc>
        <w:tc>
          <w:tcPr>
            <w:tcW w:w="42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WB117</w:t>
            </w:r>
          </w:p>
        </w:tc>
        <w:tc>
          <w:tcPr>
            <w:tcW w:w="969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nfectious pancreatic necrosis virus, protein VP2</w:t>
            </w: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GCGGTTCGACTTCATTCTACA</w:t>
            </w:r>
          </w:p>
        </w:tc>
        <w:tc>
          <w:tcPr>
            <w:tcW w:w="420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349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6</w:t>
            </w:r>
            <w:r w:rsidR="00186D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.7</w:t>
            </w:r>
          </w:p>
        </w:tc>
        <w:tc>
          <w:tcPr>
            <w:tcW w:w="350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910" w:type="pct"/>
            <w:vMerge w:val="restart"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48225.1</w:t>
            </w: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6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 GAGCTTGTCACGGAGACCAC</w:t>
            </w:r>
          </w:p>
        </w:tc>
        <w:tc>
          <w:tcPr>
            <w:tcW w:w="42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E7B6A" w:rsidRPr="00036A83" w:rsidTr="0034435E">
        <w:trPr>
          <w:trHeight w:val="295"/>
        </w:trPr>
        <w:tc>
          <w:tcPr>
            <w:tcW w:w="464" w:type="pct"/>
            <w:vMerge/>
            <w:tcBorders>
              <w:bottom w:val="single" w:sz="4" w:space="0" w:color="auto"/>
            </w:tcBorders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69" w:type="pct"/>
            <w:vMerge/>
            <w:tcBorders>
              <w:bottom w:val="single" w:sz="4" w:space="0" w:color="auto"/>
            </w:tcBorders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539" w:type="pct"/>
            <w:tcBorders>
              <w:bottom w:val="single" w:sz="4" w:space="0" w:color="auto"/>
            </w:tcBorders>
            <w:noWrap/>
            <w:vAlign w:val="center"/>
          </w:tcPr>
          <w:p w:rsidR="002E7B6A" w:rsidRPr="00036A83" w:rsidRDefault="002E7B6A" w:rsidP="00BE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:</w:t>
            </w:r>
            <w:r>
              <w:t xml:space="preserve"> </w:t>
            </w:r>
            <w:r w:rsidRPr="004A7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TTGGGCT</w:t>
            </w:r>
          </w:p>
        </w:tc>
        <w:tc>
          <w:tcPr>
            <w:tcW w:w="420" w:type="pct"/>
            <w:vMerge/>
            <w:tcBorders>
              <w:bottom w:val="single" w:sz="4" w:space="0" w:color="auto"/>
            </w:tcBorders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49" w:type="pct"/>
            <w:vMerge/>
            <w:tcBorders>
              <w:bottom w:val="single" w:sz="4" w:space="0" w:color="auto"/>
            </w:tcBorders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910" w:type="pct"/>
            <w:vMerge/>
            <w:tcBorders>
              <w:bottom w:val="single" w:sz="4" w:space="0" w:color="auto"/>
            </w:tcBorders>
            <w:vAlign w:val="center"/>
          </w:tcPr>
          <w:p w:rsidR="002E7B6A" w:rsidRPr="00036A83" w:rsidRDefault="002E7B6A" w:rsidP="00BE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</w:tbl>
    <w:p w:rsidR="003A25A8" w:rsidRPr="008A6EAA" w:rsidRDefault="00BF2C1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84072A"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ary Table </w:t>
      </w:r>
      <w:r w:rsidR="00BA08C3">
        <w:rPr>
          <w:rFonts w:ascii="Times New Roman" w:hAnsi="Times New Roman" w:cs="Times New Roman"/>
          <w:b/>
          <w:sz w:val="20"/>
          <w:szCs w:val="24"/>
          <w:lang w:val="en-US"/>
        </w:rPr>
        <w:t>1</w:t>
      </w:r>
      <w:bookmarkStart w:id="0" w:name="_GoBack"/>
      <w:bookmarkEnd w:id="0"/>
      <w:proofErr w:type="gramStart"/>
      <w:r w:rsidRPr="0084072A">
        <w:rPr>
          <w:rFonts w:ascii="Times New Roman" w:hAnsi="Times New Roman" w:cs="Times New Roman"/>
          <w:sz w:val="20"/>
          <w:szCs w:val="24"/>
          <w:lang w:val="en-US"/>
        </w:rPr>
        <w:t>.-</w:t>
      </w:r>
      <w:proofErr w:type="gramEnd"/>
      <w:r w:rsidRPr="0084072A">
        <w:rPr>
          <w:rFonts w:ascii="Times New Roman" w:hAnsi="Times New Roman" w:cs="Times New Roman"/>
          <w:sz w:val="20"/>
          <w:szCs w:val="24"/>
          <w:lang w:val="en-US"/>
        </w:rPr>
        <w:t xml:space="preserve"> Primers used for </w:t>
      </w:r>
      <w:proofErr w:type="spellStart"/>
      <w:r w:rsidRPr="0084072A">
        <w:rPr>
          <w:rFonts w:ascii="Times New Roman" w:hAnsi="Times New Roman" w:cs="Times New Roman"/>
          <w:sz w:val="20"/>
          <w:szCs w:val="24"/>
          <w:lang w:val="en-US"/>
        </w:rPr>
        <w:t>qRT</w:t>
      </w:r>
      <w:proofErr w:type="spellEnd"/>
      <w:r w:rsidRPr="0084072A">
        <w:rPr>
          <w:rFonts w:ascii="Times New Roman" w:hAnsi="Times New Roman" w:cs="Times New Roman"/>
          <w:sz w:val="20"/>
          <w:szCs w:val="24"/>
          <w:lang w:val="en-US"/>
        </w:rPr>
        <w:t xml:space="preserve">-PCR. </w:t>
      </w:r>
    </w:p>
    <w:sectPr w:rsidR="003A25A8" w:rsidRPr="008A6EAA" w:rsidSect="0051227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F2DAE"/>
    <w:multiLevelType w:val="multilevel"/>
    <w:tmpl w:val="64B04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0MTO3NDW2NLS0sLRQ0lEKTi0uzszPAykwrAUAvEWAjywAAAA="/>
  </w:docVars>
  <w:rsids>
    <w:rsidRoot w:val="003A25A8"/>
    <w:rsid w:val="00036A83"/>
    <w:rsid w:val="00126B73"/>
    <w:rsid w:val="00160B65"/>
    <w:rsid w:val="00186D79"/>
    <w:rsid w:val="001B23C2"/>
    <w:rsid w:val="001C51F4"/>
    <w:rsid w:val="001F1AAE"/>
    <w:rsid w:val="002404E4"/>
    <w:rsid w:val="00257820"/>
    <w:rsid w:val="002976D2"/>
    <w:rsid w:val="00297AC9"/>
    <w:rsid w:val="002E7B6A"/>
    <w:rsid w:val="00301675"/>
    <w:rsid w:val="00326C27"/>
    <w:rsid w:val="00332756"/>
    <w:rsid w:val="0034435E"/>
    <w:rsid w:val="003A25A8"/>
    <w:rsid w:val="003D13C2"/>
    <w:rsid w:val="0045269D"/>
    <w:rsid w:val="0046598D"/>
    <w:rsid w:val="00495147"/>
    <w:rsid w:val="004A1E8B"/>
    <w:rsid w:val="004B10AF"/>
    <w:rsid w:val="004E07A4"/>
    <w:rsid w:val="00512270"/>
    <w:rsid w:val="00572E6C"/>
    <w:rsid w:val="005905CF"/>
    <w:rsid w:val="00597574"/>
    <w:rsid w:val="005B347F"/>
    <w:rsid w:val="005E7956"/>
    <w:rsid w:val="006446A1"/>
    <w:rsid w:val="00675AAC"/>
    <w:rsid w:val="00682C65"/>
    <w:rsid w:val="0069575A"/>
    <w:rsid w:val="006A2348"/>
    <w:rsid w:val="006C291E"/>
    <w:rsid w:val="00723FDD"/>
    <w:rsid w:val="0074212A"/>
    <w:rsid w:val="00786746"/>
    <w:rsid w:val="007B3D4C"/>
    <w:rsid w:val="007F24CB"/>
    <w:rsid w:val="0084072A"/>
    <w:rsid w:val="0085545E"/>
    <w:rsid w:val="00880EC9"/>
    <w:rsid w:val="008A6EAA"/>
    <w:rsid w:val="00956F5F"/>
    <w:rsid w:val="009A5370"/>
    <w:rsid w:val="009E00C2"/>
    <w:rsid w:val="00AC6DE4"/>
    <w:rsid w:val="00AE3840"/>
    <w:rsid w:val="00AF1573"/>
    <w:rsid w:val="00B32E20"/>
    <w:rsid w:val="00BA08C3"/>
    <w:rsid w:val="00BE5A7C"/>
    <w:rsid w:val="00BF2C1C"/>
    <w:rsid w:val="00C23862"/>
    <w:rsid w:val="00C82BEC"/>
    <w:rsid w:val="00CA1292"/>
    <w:rsid w:val="00CE7214"/>
    <w:rsid w:val="00D34426"/>
    <w:rsid w:val="00D83695"/>
    <w:rsid w:val="00E06526"/>
    <w:rsid w:val="00E61AE3"/>
    <w:rsid w:val="00E64722"/>
    <w:rsid w:val="00E71729"/>
    <w:rsid w:val="00F10F63"/>
    <w:rsid w:val="00F1396E"/>
    <w:rsid w:val="00F3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920511-1A50-4128-B36F-3F50D0B8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5A8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0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16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5</TotalTime>
  <Pages>1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mo_fish</dc:creator>
  <cp:lastModifiedBy>Windows User</cp:lastModifiedBy>
  <cp:revision>34</cp:revision>
  <dcterms:created xsi:type="dcterms:W3CDTF">2017-08-02T13:41:00Z</dcterms:created>
  <dcterms:modified xsi:type="dcterms:W3CDTF">2018-03-19T15:26:00Z</dcterms:modified>
</cp:coreProperties>
</file>